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E8FEFF" w14:textId="3CE7DB78" w:rsidR="003E741C" w:rsidRDefault="004179C8">
      <w:pPr>
        <w:rPr>
          <w:rFonts w:ascii="Times New Roman" w:hAnsi="Times New Roman" w:cs="Times New Roman"/>
        </w:rPr>
      </w:pPr>
      <w:bookmarkStart w:id="0" w:name="_Hlk168073922"/>
      <w:r>
        <w:rPr>
          <w:rFonts w:ascii="Times New Roman" w:hAnsi="Times New Roman" w:cs="Times New Roman"/>
        </w:rPr>
        <w:t>Supplemental Content</w:t>
      </w:r>
      <w:r w:rsidR="003E741C">
        <w:rPr>
          <w:rFonts w:ascii="Times New Roman" w:hAnsi="Times New Roman" w:cs="Times New Roman"/>
        </w:rPr>
        <w:t xml:space="preserve"> </w:t>
      </w:r>
      <w:bookmarkEnd w:id="0"/>
      <w:r w:rsidR="003E741C">
        <w:rPr>
          <w:rFonts w:ascii="Times New Roman" w:hAnsi="Times New Roman" w:cs="Times New Roman"/>
        </w:rPr>
        <w:t xml:space="preserve">1: Search Strateg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96"/>
        <w:gridCol w:w="4797"/>
        <w:gridCol w:w="4797"/>
      </w:tblGrid>
      <w:tr w:rsidR="004E2DB6" w14:paraId="78FF747B" w14:textId="77777777" w:rsidTr="004E2DB6">
        <w:tc>
          <w:tcPr>
            <w:tcW w:w="4796" w:type="dxa"/>
          </w:tcPr>
          <w:p w14:paraId="3F1C9064" w14:textId="7BB8D9C6" w:rsidR="004E2DB6" w:rsidRDefault="004E2D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line</w:t>
            </w:r>
          </w:p>
        </w:tc>
        <w:tc>
          <w:tcPr>
            <w:tcW w:w="4797" w:type="dxa"/>
          </w:tcPr>
          <w:p w14:paraId="45DC2DCF" w14:textId="7BD03DEC" w:rsidR="004E2DB6" w:rsidRDefault="004E2D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4797" w:type="dxa"/>
          </w:tcPr>
          <w:p w14:paraId="2AD6441A" w14:textId="3726939C" w:rsidR="004E2DB6" w:rsidRDefault="004E2D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Trials.gov</w:t>
            </w:r>
          </w:p>
        </w:tc>
      </w:tr>
      <w:tr w:rsidR="004E2DB6" w14:paraId="5C80F5DA" w14:textId="77777777" w:rsidTr="004E2DB6">
        <w:tc>
          <w:tcPr>
            <w:tcW w:w="4796" w:type="dxa"/>
          </w:tcPr>
          <w:p w14:paraId="7B24871E" w14:textId="7DFAD29C" w:rsidR="004E2DB6" w:rsidRDefault="004E2DB6">
            <w:pPr>
              <w:rPr>
                <w:rFonts w:ascii="Times New Roman" w:hAnsi="Times New Roman" w:cs="Times New Roman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1</w:t>
            </w:r>
            <w:r>
              <w:rPr>
                <w:color w:val="000000"/>
                <w:sz w:val="20"/>
                <w:szCs w:val="20"/>
              </w:rPr>
              <w:t>  exp Hip Joint/ or exp Osteoarthritis, Hip/ or exp Hip/ or hip*.mp. (487684)</w:t>
            </w:r>
            <w:r>
              <w:rPr>
                <w:color w:val="000000"/>
                <w:sz w:val="20"/>
                <w:szCs w:val="20"/>
              </w:rPr>
              <w:br/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  exp Femoracetabular Impingement/ or femoroacetabular impingement.mp. or femo*.mp. (209641)</w:t>
            </w:r>
            <w:r>
              <w:rPr>
                <w:color w:val="000000"/>
                <w:sz w:val="20"/>
                <w:szCs w:val="20"/>
              </w:rPr>
              <w:br/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  exp Femur/ or femur.mp. (103561)</w:t>
            </w:r>
            <w:r>
              <w:rPr>
                <w:color w:val="000000"/>
                <w:sz w:val="20"/>
                <w:szCs w:val="20"/>
              </w:rPr>
              <w:br/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  1 or 2 or 3 (683192)</w:t>
            </w:r>
            <w:r>
              <w:rPr>
                <w:color w:val="000000"/>
                <w:sz w:val="20"/>
                <w:szCs w:val="20"/>
              </w:rPr>
              <w:br/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  exp Arthroscopy/ or arthroscop*.mp. (46543)</w:t>
            </w:r>
            <w:r>
              <w:rPr>
                <w:color w:val="000000"/>
                <w:sz w:val="20"/>
                <w:szCs w:val="20"/>
              </w:rPr>
              <w:br/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  osteochondro*.mp. (13937)</w:t>
            </w:r>
            <w:r>
              <w:rPr>
                <w:color w:val="000000"/>
                <w:sz w:val="20"/>
                <w:szCs w:val="20"/>
              </w:rPr>
              <w:br/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  osteochondroplasty.mp. (258)</w:t>
            </w:r>
            <w:r>
              <w:rPr>
                <w:color w:val="000000"/>
                <w:sz w:val="20"/>
                <w:szCs w:val="20"/>
              </w:rPr>
              <w:br/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  labr*.mp. (14792)</w:t>
            </w:r>
            <w:r>
              <w:rPr>
                <w:color w:val="000000"/>
                <w:sz w:val="20"/>
                <w:szCs w:val="20"/>
              </w:rPr>
              <w:br/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  exp Arthritis/ or arthritis.mp. or osteoarthritis/ (370760)</w:t>
            </w:r>
            <w:r>
              <w:rPr>
                <w:color w:val="000000"/>
                <w:sz w:val="20"/>
                <w:szCs w:val="20"/>
              </w:rPr>
              <w:br/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>  tonnis.mp. (952)</w:t>
            </w:r>
            <w:r>
              <w:rPr>
                <w:color w:val="000000"/>
                <w:sz w:val="20"/>
                <w:szCs w:val="20"/>
              </w:rPr>
              <w:br/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>  kellgren.mp. (3864)</w:t>
            </w:r>
            <w:r>
              <w:rPr>
                <w:color w:val="000000"/>
                <w:sz w:val="20"/>
                <w:szCs w:val="20"/>
              </w:rPr>
              <w:br/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</w:rPr>
              <w:t>12</w:t>
            </w:r>
            <w:r>
              <w:rPr>
                <w:color w:val="000000"/>
                <w:sz w:val="20"/>
                <w:szCs w:val="20"/>
              </w:rPr>
              <w:t>  exp Osteoarthritis, Hip/ or lawrence.mp. (16485)</w:t>
            </w:r>
            <w:r>
              <w:rPr>
                <w:color w:val="000000"/>
                <w:sz w:val="20"/>
                <w:szCs w:val="20"/>
              </w:rPr>
              <w:br/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  5 or 6 or 7 or 8 (71199)</w:t>
            </w:r>
            <w:r>
              <w:rPr>
                <w:color w:val="000000"/>
                <w:sz w:val="20"/>
                <w:szCs w:val="20"/>
              </w:rPr>
              <w:br/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</w:rPr>
              <w:t>14</w:t>
            </w:r>
            <w:r>
              <w:rPr>
                <w:color w:val="000000"/>
                <w:sz w:val="20"/>
                <w:szCs w:val="20"/>
              </w:rPr>
              <w:t>  9 or 10 or 11 or 12 (375402)</w:t>
            </w:r>
            <w:r>
              <w:rPr>
                <w:color w:val="000000"/>
                <w:sz w:val="20"/>
                <w:szCs w:val="20"/>
              </w:rPr>
              <w:br/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</w:rPr>
              <w:t>  4 and 13 and 14 (1776)</w:t>
            </w:r>
          </w:p>
        </w:tc>
        <w:tc>
          <w:tcPr>
            <w:tcW w:w="4797" w:type="dxa"/>
          </w:tcPr>
          <w:p w14:paraId="10F8F16E" w14:textId="77777777" w:rsidR="004E2DB6" w:rsidRPr="004E2DB6" w:rsidRDefault="004E2DB6" w:rsidP="004E2DB6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4E2D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</w:t>
            </w:r>
            <w:r w:rsidRPr="004E2D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 exp Hip Joint/ or exp Osteoarthritis, Hip/ or exp Hip/ or hip*.mp. (751308)</w:t>
            </w:r>
          </w:p>
          <w:p w14:paraId="3952D11E" w14:textId="77777777" w:rsidR="004E2DB6" w:rsidRPr="004E2DB6" w:rsidRDefault="004E2DB6" w:rsidP="004E2DB6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4E2D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</w:t>
            </w:r>
            <w:r w:rsidRPr="004E2D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 exp Femoracetabular Impingement/ or femoroacetabular impingement.mp. or femo*.mp. (308107)</w:t>
            </w:r>
          </w:p>
          <w:p w14:paraId="392D42AB" w14:textId="77777777" w:rsidR="004E2DB6" w:rsidRPr="004E2DB6" w:rsidRDefault="004E2DB6" w:rsidP="004E2DB6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4E2D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</w:t>
            </w:r>
            <w:r w:rsidRPr="004E2D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 exp Femur/ or femur.mp. (193271)</w:t>
            </w:r>
          </w:p>
          <w:p w14:paraId="18635AA3" w14:textId="77777777" w:rsidR="004E2DB6" w:rsidRPr="004E2DB6" w:rsidRDefault="004E2DB6" w:rsidP="004E2DB6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4E2D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</w:t>
            </w:r>
            <w:r w:rsidRPr="004E2D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 1 or 2 or 3 (1049894)</w:t>
            </w:r>
          </w:p>
          <w:p w14:paraId="3698E1C1" w14:textId="77777777" w:rsidR="004E2DB6" w:rsidRPr="004E2DB6" w:rsidRDefault="004E2DB6" w:rsidP="004E2DB6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4E2D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</w:t>
            </w:r>
            <w:r w:rsidRPr="004E2D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 exp Arthroscopy/ or arthroscop*.mp. (63478)</w:t>
            </w:r>
          </w:p>
          <w:p w14:paraId="221967FB" w14:textId="77777777" w:rsidR="004E2DB6" w:rsidRPr="004E2DB6" w:rsidRDefault="004E2DB6" w:rsidP="004E2DB6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4E2D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</w:t>
            </w:r>
            <w:r w:rsidRPr="004E2D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 osteochondro*.mp. (12914)</w:t>
            </w:r>
          </w:p>
          <w:p w14:paraId="43B6CADF" w14:textId="77777777" w:rsidR="004E2DB6" w:rsidRPr="004E2DB6" w:rsidRDefault="004E2DB6" w:rsidP="004E2DB6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4E2D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</w:t>
            </w:r>
            <w:r w:rsidRPr="004E2D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 osteochondroplasty.mp. (350)</w:t>
            </w:r>
          </w:p>
          <w:p w14:paraId="569199D0" w14:textId="77777777" w:rsidR="004E2DB6" w:rsidRPr="004E2DB6" w:rsidRDefault="004E2DB6" w:rsidP="004E2DB6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4E2D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8</w:t>
            </w:r>
            <w:r w:rsidRPr="004E2D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 labr*.mp. (18404)</w:t>
            </w:r>
          </w:p>
          <w:p w14:paraId="2AC6A15F" w14:textId="77777777" w:rsidR="004E2DB6" w:rsidRPr="004E2DB6" w:rsidRDefault="004E2DB6" w:rsidP="004E2DB6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4E2D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9</w:t>
            </w:r>
            <w:r w:rsidRPr="004E2D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 exp Arthritis/ or arthritis.mp. or osteoarthritis/ (675480)</w:t>
            </w:r>
          </w:p>
          <w:p w14:paraId="21298711" w14:textId="77777777" w:rsidR="004E2DB6" w:rsidRPr="004E2DB6" w:rsidRDefault="004E2DB6" w:rsidP="004E2DB6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4E2D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0</w:t>
            </w:r>
            <w:r w:rsidRPr="004E2D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 tonnis.mp. (1231)</w:t>
            </w:r>
          </w:p>
          <w:p w14:paraId="512F4A93" w14:textId="77777777" w:rsidR="004E2DB6" w:rsidRPr="004E2DB6" w:rsidRDefault="004E2DB6" w:rsidP="004E2DB6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4E2D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1</w:t>
            </w:r>
            <w:r w:rsidRPr="004E2D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 kellgren.mp. (7523)</w:t>
            </w:r>
          </w:p>
          <w:p w14:paraId="1E4CDA79" w14:textId="77777777" w:rsidR="004E2DB6" w:rsidRPr="004E2DB6" w:rsidRDefault="004E2DB6" w:rsidP="004E2DB6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4E2D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2</w:t>
            </w:r>
            <w:r w:rsidRPr="004E2D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 exp Osteoarthritis, Hip/ or lawrence.mp. (28472)</w:t>
            </w:r>
          </w:p>
          <w:p w14:paraId="05660B1C" w14:textId="77777777" w:rsidR="004E2DB6" w:rsidRPr="004E2DB6" w:rsidRDefault="004E2DB6" w:rsidP="004E2DB6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4E2D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3</w:t>
            </w:r>
            <w:r w:rsidRPr="004E2D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 5 or 6 or 7 or 8 (89564)</w:t>
            </w:r>
          </w:p>
          <w:p w14:paraId="36C4D8A9" w14:textId="77777777" w:rsidR="004E2DB6" w:rsidRPr="004E2DB6" w:rsidRDefault="004E2DB6" w:rsidP="004E2DB6">
            <w:pPr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4E2D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4</w:t>
            </w:r>
            <w:r w:rsidRPr="004E2D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 9 or 10 or 11 or 12 (682629)</w:t>
            </w:r>
          </w:p>
          <w:p w14:paraId="43609497" w14:textId="38B89AAB" w:rsidR="004E2DB6" w:rsidRDefault="004E2DB6" w:rsidP="004E2DB6">
            <w:pPr>
              <w:rPr>
                <w:rFonts w:ascii="Times New Roman" w:hAnsi="Times New Roman" w:cs="Times New Roman"/>
              </w:rPr>
            </w:pPr>
            <w:r w:rsidRPr="004E2D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5</w:t>
            </w:r>
            <w:r w:rsidRPr="004E2D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 4 and 13 and 14 (4048)</w:t>
            </w:r>
          </w:p>
        </w:tc>
        <w:tc>
          <w:tcPr>
            <w:tcW w:w="4797" w:type="dxa"/>
          </w:tcPr>
          <w:p w14:paraId="6B314716" w14:textId="043675B2" w:rsidR="004E2DB6" w:rsidRDefault="004E2DB6">
            <w:pPr>
              <w:rPr>
                <w:rFonts w:ascii="Times New Roman" w:hAnsi="Times New Roman" w:cs="Times New Roman"/>
              </w:rPr>
            </w:pPr>
            <w:r w:rsidRPr="004E2D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</w:t>
            </w:r>
            <w:r w:rsidRPr="004E2DB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 (hip or femur or femo* or FAI) and (scope or arthroscopy or osteochondroplasty or labral) and (arthritis or osteoarthritis or tonnis or arthropathy) (359)</w:t>
            </w:r>
          </w:p>
        </w:tc>
      </w:tr>
    </w:tbl>
    <w:p w14:paraId="2D65CA40" w14:textId="77777777" w:rsidR="003E741C" w:rsidRDefault="003E741C">
      <w:pPr>
        <w:rPr>
          <w:rFonts w:ascii="Times New Roman" w:hAnsi="Times New Roman" w:cs="Times New Roman"/>
        </w:rPr>
      </w:pPr>
    </w:p>
    <w:p w14:paraId="440E78F0" w14:textId="77777777" w:rsidR="003E741C" w:rsidRDefault="003E741C">
      <w:pPr>
        <w:rPr>
          <w:rFonts w:ascii="Times New Roman" w:hAnsi="Times New Roman" w:cs="Times New Roman"/>
        </w:rPr>
      </w:pPr>
    </w:p>
    <w:p w14:paraId="61791B11" w14:textId="77777777" w:rsidR="003E741C" w:rsidRDefault="003E741C">
      <w:pPr>
        <w:rPr>
          <w:rFonts w:ascii="Times New Roman" w:hAnsi="Times New Roman" w:cs="Times New Roman"/>
        </w:rPr>
      </w:pPr>
    </w:p>
    <w:p w14:paraId="50165D62" w14:textId="77777777" w:rsidR="003E741C" w:rsidRDefault="003E741C">
      <w:pPr>
        <w:rPr>
          <w:rFonts w:ascii="Times New Roman" w:hAnsi="Times New Roman" w:cs="Times New Roman"/>
        </w:rPr>
      </w:pPr>
    </w:p>
    <w:p w14:paraId="50311BCB" w14:textId="77777777" w:rsidR="003E741C" w:rsidRDefault="003E741C">
      <w:pPr>
        <w:rPr>
          <w:rFonts w:ascii="Times New Roman" w:hAnsi="Times New Roman" w:cs="Times New Roman"/>
        </w:rPr>
      </w:pPr>
    </w:p>
    <w:p w14:paraId="438DC50B" w14:textId="77777777" w:rsidR="003E741C" w:rsidRDefault="003E741C">
      <w:pPr>
        <w:rPr>
          <w:rFonts w:ascii="Times New Roman" w:hAnsi="Times New Roman" w:cs="Times New Roman"/>
        </w:rPr>
      </w:pPr>
    </w:p>
    <w:p w14:paraId="449BC3F8" w14:textId="77777777" w:rsidR="003E741C" w:rsidRDefault="003E741C">
      <w:pPr>
        <w:rPr>
          <w:rFonts w:ascii="Times New Roman" w:hAnsi="Times New Roman" w:cs="Times New Roman"/>
        </w:rPr>
      </w:pPr>
    </w:p>
    <w:p w14:paraId="418FA5D3" w14:textId="77777777" w:rsidR="003E741C" w:rsidRDefault="003E741C">
      <w:pPr>
        <w:rPr>
          <w:rFonts w:ascii="Times New Roman" w:hAnsi="Times New Roman" w:cs="Times New Roman"/>
        </w:rPr>
      </w:pPr>
    </w:p>
    <w:p w14:paraId="37E43F19" w14:textId="77777777" w:rsidR="003E741C" w:rsidRDefault="003E741C">
      <w:pPr>
        <w:rPr>
          <w:rFonts w:ascii="Times New Roman" w:hAnsi="Times New Roman" w:cs="Times New Roman"/>
        </w:rPr>
      </w:pPr>
    </w:p>
    <w:p w14:paraId="4C1E22CE" w14:textId="77777777" w:rsidR="003E741C" w:rsidRDefault="003E741C">
      <w:pPr>
        <w:rPr>
          <w:rFonts w:ascii="Times New Roman" w:hAnsi="Times New Roman" w:cs="Times New Roman"/>
        </w:rPr>
      </w:pPr>
    </w:p>
    <w:p w14:paraId="49C52732" w14:textId="77777777" w:rsidR="00BA1E0B" w:rsidRDefault="00BA1E0B" w:rsidP="003E741C">
      <w:pPr>
        <w:rPr>
          <w:rFonts w:ascii="Times New Roman" w:hAnsi="Times New Roman" w:cs="Times New Roman"/>
        </w:rPr>
      </w:pPr>
    </w:p>
    <w:p w14:paraId="76842D78" w14:textId="53D06A42" w:rsidR="003E741C" w:rsidRDefault="004179C8" w:rsidP="003E741C">
      <w:pPr>
        <w:rPr>
          <w:rFonts w:ascii="Times New Roman" w:hAnsi="Times New Roman" w:cs="Times New Roman"/>
        </w:rPr>
      </w:pPr>
      <w:r w:rsidRPr="004179C8">
        <w:rPr>
          <w:rFonts w:ascii="Times New Roman" w:hAnsi="Times New Roman" w:cs="Times New Roman"/>
        </w:rPr>
        <w:lastRenderedPageBreak/>
        <w:t>Supplemental Content</w:t>
      </w:r>
      <w:r>
        <w:rPr>
          <w:rFonts w:ascii="Times New Roman" w:hAnsi="Times New Roman" w:cs="Times New Roman"/>
        </w:rPr>
        <w:t xml:space="preserve"> 2</w:t>
      </w:r>
      <w:r w:rsidR="003E741C">
        <w:rPr>
          <w:rFonts w:ascii="Times New Roman" w:hAnsi="Times New Roman" w:cs="Times New Roman"/>
        </w:rPr>
        <w:t>: Study Characteristics</w:t>
      </w:r>
    </w:p>
    <w:tbl>
      <w:tblPr>
        <w:tblW w:w="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8"/>
        <w:gridCol w:w="3300"/>
        <w:gridCol w:w="1176"/>
        <w:gridCol w:w="911"/>
        <w:gridCol w:w="1158"/>
        <w:gridCol w:w="957"/>
        <w:gridCol w:w="735"/>
        <w:gridCol w:w="1162"/>
        <w:gridCol w:w="471"/>
        <w:gridCol w:w="1235"/>
        <w:gridCol w:w="1325"/>
        <w:gridCol w:w="846"/>
      </w:tblGrid>
      <w:tr w:rsidR="002B5CE9" w:rsidRPr="002B5CE9" w14:paraId="3791D81E" w14:textId="77777777" w:rsidTr="002B5CE9">
        <w:trPr>
          <w:trHeight w:val="315"/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81FDBD" w14:textId="77777777" w:rsidR="002B5CE9" w:rsidRPr="002B5CE9" w:rsidRDefault="002B5CE9" w:rsidP="002B5C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 (Year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01067" w14:textId="77777777" w:rsidR="002B5CE9" w:rsidRPr="002B5CE9" w:rsidRDefault="002B5CE9" w:rsidP="002B5C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229F7" w14:textId="77777777" w:rsidR="002B5CE9" w:rsidRPr="002B5CE9" w:rsidRDefault="002B5CE9" w:rsidP="002B5C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ournal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00CDF6" w14:textId="77777777" w:rsidR="002B5CE9" w:rsidRPr="002B5CE9" w:rsidRDefault="002B5CE9" w:rsidP="002B5C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blished Year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EA190E" w14:textId="77777777" w:rsidR="002B5CE9" w:rsidRPr="002B5CE9" w:rsidRDefault="002B5CE9" w:rsidP="002B5C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ruitment Period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CFFAE2" w14:textId="77777777" w:rsidR="002B5CE9" w:rsidRPr="002B5CE9" w:rsidRDefault="002B5CE9" w:rsidP="002B5C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D8B745" w14:textId="77777777" w:rsidR="002B5CE9" w:rsidRPr="002B5CE9" w:rsidRDefault="002B5CE9" w:rsidP="002B5C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low Up Period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BC5FB" w14:textId="77777777" w:rsidR="002B5CE9" w:rsidRPr="002B5CE9" w:rsidRDefault="002B5CE9" w:rsidP="002B5C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E707F2" w14:textId="77777777" w:rsidR="002B5CE9" w:rsidRPr="002B5CE9" w:rsidRDefault="002B5CE9" w:rsidP="002B5C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E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8BFFB" w14:textId="77777777" w:rsidR="002B5CE9" w:rsidRPr="002B5CE9" w:rsidRDefault="002B5CE9" w:rsidP="002B5C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 1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9DDC5" w14:textId="77777777" w:rsidR="002B5CE9" w:rsidRPr="002B5CE9" w:rsidRDefault="002B5CE9" w:rsidP="002B5C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 2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DA363" w14:textId="77777777" w:rsidR="002B5CE9" w:rsidRPr="002B5CE9" w:rsidRDefault="002B5CE9" w:rsidP="002B5C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NORS</w:t>
            </w:r>
          </w:p>
        </w:tc>
      </w:tr>
      <w:tr w:rsidR="002B5CE9" w:rsidRPr="002B5CE9" w14:paraId="59B1DA5E" w14:textId="77777777" w:rsidTr="002B5CE9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1CD7DA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Domb (2013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91C80B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Arthroscopic capsular plication and labral preservation in borderline hip dysplasia: two-year clinical outcomes of a surgical approach to a challenging proble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B445F5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AJS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EC9A80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EFF9D1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Apr 2008 - Nov 20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4F8E2E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0E70F2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Short Ter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0FE607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Case Serie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F88CE3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419AFD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Hip arthroscop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E38A12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3483D1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2B5CE9" w:rsidRPr="002B5CE9" w14:paraId="03B8C14F" w14:textId="77777777" w:rsidTr="002B5CE9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132224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Domb (2023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117853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Ten-Year Survivorship, Outcomes, and Sports Participation in Athletes After Primary Hip Arthroscopy for Femoroacetabular Impingement Syndro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41D94D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AJS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3A2DF3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0187FD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Feb 2008 - Dec 20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CABE0B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E96A43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Long Ter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9E6402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6F6822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FABE29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Hip arthroscopy - labral repai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5E149E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Hip arthroscopy - labral debridement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49D68D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2B5CE9" w:rsidRPr="002B5CE9" w14:paraId="0458BA5B" w14:textId="77777777" w:rsidTr="002B5CE9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DC9E42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Gicquel (2014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B02A68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Function and osteoarthritis progression after arthroscopic treatment of femoro-acetabular impingement: A prospective study after a mean follow-up of 4.6 (4.2–5.5) yea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57CF37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Orthop Traumatol Surg Re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B55F59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17C899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Mar 2008 - Mar 20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778BBE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38E318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Short Ter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6CFF36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879F3F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F50B8E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Hip arthroscopy - Tӧnnis Grade 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C90DFD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Hip arthroscopy - Tӧnnis Grade 1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2AA715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2B5CE9" w:rsidRPr="002B5CE9" w14:paraId="451CDA84" w14:textId="77777777" w:rsidTr="002B5CE9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F1F3D9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Haefeli (2017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24ADEB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What Are the Risk Factors for Revision Surgery After Hip Arthroscopy for Femoroacetabular Impingement at 7-year Followup?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30BAEF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Clin Orthop &amp; Rel Re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801CE5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E14E43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2003 - 20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844EB6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CC64F3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Mid Ter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498708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Case Serie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CE260F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96D382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Hip arthroscop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3CF5B2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AA94D7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2B5CE9" w:rsidRPr="002B5CE9" w14:paraId="399CFCC2" w14:textId="77777777" w:rsidTr="002B5CE9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F7CEB2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Hartigan (2016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C16D37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Clinical Outcomes of Hip Arthroscopy in Radiographically Diagnosed Retroverted Acetabul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8795D9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AJS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8C6885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92831D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Jun 2008 - Feb 20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BCF6B5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514B4F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Short Ter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C2C91A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Case Serie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A9B527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975052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Hip arthroscop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F10147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CAD012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2B5CE9" w:rsidRPr="002B5CE9" w14:paraId="25A90C98" w14:textId="77777777" w:rsidTr="002B5CE9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997D7D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Hufeland (2016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6FFB2D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Arthroscopic treatment of femoroacetabular impingement shows persistent clinical improvement in the mid-ter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03D43A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Arch Orthop Trauma Surg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F1779C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865A8A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Mar 2004 - Dec 20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4C22D3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E09F17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Short Ter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44162A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Case Serie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1316D0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5EDCF6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Hip arthroscop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4FBA6E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B011D6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2B5CE9" w:rsidRPr="002B5CE9" w14:paraId="4CF5B099" w14:textId="77777777" w:rsidTr="002B5CE9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54F27E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Husen (2023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E7AC5C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Progression of Osteoarthritis at Long-term Follow-up in Patients Treated for Symptomatic Femoroacetabular Impingement With Hip Arthroscopy Compared With Nonsurgically Treated Patient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CBFE11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AJS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DEB84E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5151EB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1998 - 20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C06615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1918EE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Long Ter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DE527B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0F015D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B42DF7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Hip arthroscop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544D1F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Nonoperative treatment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1F89C8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2B5CE9" w:rsidRPr="002B5CE9" w14:paraId="5CD2FDC1" w14:textId="77777777" w:rsidTr="002B5CE9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84A97D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Kierkegaard (2022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66D3F5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Five-Year Follow-up After Hip Arthroscopic Surgery in the Horsens-</w:t>
            </w:r>
            <w:r w:rsidRPr="002B5CE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arhus Femoroacetabular Impingement (HAFAI) Cohor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DE5D02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JS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A2EB00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1E073C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2015 - 20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087764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D91510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Mid Ter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09E991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Case Serie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5248F3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C57410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Hip arthroscop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023EDC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326ED7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2B5CE9" w:rsidRPr="002B5CE9" w14:paraId="64ED364B" w14:textId="77777777" w:rsidTr="002B5CE9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5DB22D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Lee (2019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8932C1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Arthroscopic repair of acetabular labral tears associated with femoroacetabular impingement: 7-10 years of long-term follow-up result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6CD7C1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CiO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9DBF15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B87CC5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Jan 2008 - Dec 20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975A06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656474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Mid Ter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CBB2E5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Case Serie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9AE5A9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6988DE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 xml:space="preserve">Hip arthroscopy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B48BE1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6731C5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2B5CE9" w:rsidRPr="002B5CE9" w14:paraId="6856429F" w14:textId="77777777" w:rsidTr="002B5CE9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48D274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Mardones (2016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BEABF8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Arthroscopic release of iliopsoas tendon in patients with femoro-acetabular impingement: clinical results at mid-term follow-up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D81E70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Musc, Lig &amp; Tendon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148441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229C16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May 2011- Dec 20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CAD619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Chi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8482AD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Short Ter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9621F4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Case Serie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A17831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8CAEAA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Hip arthroscop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1598CE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940A27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2B5CE9" w:rsidRPr="002B5CE9" w14:paraId="6E823D2F" w14:textId="77777777" w:rsidTr="002B5CE9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46C067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Más Martinez (2024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5005CF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Hip arthroscopy for femoroacetabular impingement with 10-year minimum follow-up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FBC099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Rev Esp Cir Ortop Traumato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1884B9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A89090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Jan 2010 - Dec 20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BEB89C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BCF969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Long Ter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B90896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Case Serie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8B3B5B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70FC3B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Hip arthroscop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894C1C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399E7E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2B5CE9" w:rsidRPr="002B5CE9" w14:paraId="67E9DCD6" w14:textId="77777777" w:rsidTr="002B5CE9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72261E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Palmer (2012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2D120E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Midterm outcomes in patients with cam femoroacetabular impingement treated arthroscopicall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1A9606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Arthroscop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FA5672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D32D68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May 2005 - May 20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81A807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17E5B0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Short Ter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D38646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Case Serie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D316A7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18DBCF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Hip arthroscop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B5778F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B856E2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2B5CE9" w:rsidRPr="002B5CE9" w14:paraId="460DFD3D" w14:textId="77777777" w:rsidTr="002B5CE9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C9FB8D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Perets (2017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C402BA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Outcomes of Hip Arthroscopy in Competitive Athlete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A95D61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Arthroscop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703AD7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8E1375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Feb 2008 - Nov 20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8D690A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037015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Short Ter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EFD275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Case Serie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69C404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91D4DA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Hip arthroscop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9F6B5D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E6A327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2B5CE9" w:rsidRPr="002B5CE9" w14:paraId="5379F5EC" w14:textId="77777777" w:rsidTr="002B5CE9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B8E07C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Perets (2018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88A7EC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Minimum five-year outcomes of hip arthroscopy for the treatment of femoroacetabular impingement and labral tears in patients with obesity: A match-controlled stud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9EEF63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JBJ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527CF6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90B499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Feb 2008 - Dec 20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6D1325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8449CE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Mid Ter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105C19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A9F304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DCA250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Hip arthroscopy - patients with obesit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4BCA4E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Hip arthroscopy - control patients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9CD3E7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2B5CE9" w:rsidRPr="002B5CE9" w14:paraId="406AB90A" w14:textId="77777777" w:rsidTr="002B5CE9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DC30A2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Ramkumar (2024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427EC9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Modern Hip Arthroscopy for FAIS May Delay the Natural History of Osteoarthritis in 25% of Patients: A 12-Year Follow-up Analysi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06A6E2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AJS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3CF8FB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288D99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2010 - 20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CD0D50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846AA9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Long Ter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FCC2DD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CC8096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6DCE56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Hip arthroscop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919CE6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Nonoperative treatment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3CED5C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2B5CE9" w:rsidRPr="002B5CE9" w14:paraId="7C2175E7" w14:textId="77777777" w:rsidTr="002B5CE9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498D92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Rhee (2016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C90B2E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Clinical outcomes after arthroscopic acetabular labral repair using knot-tying or knotless suture technique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BEC831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Arch Orthop Trauma Surg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12C99A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CD15ED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Sep 2012 - May 2013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CEFE0A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South Korea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F49069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Short Term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54F09F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9FF3DA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5AE835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Hip arthroscopy - knot tying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8B1663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Hip arthroscopy - knotless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E6CBB3" w14:textId="77777777" w:rsidR="002B5CE9" w:rsidRPr="002B5CE9" w:rsidRDefault="002B5CE9" w:rsidP="002B5C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5CE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</w:tbl>
    <w:p w14:paraId="4173CF56" w14:textId="78F2BF14" w:rsidR="003E741C" w:rsidRPr="00574421" w:rsidRDefault="00757376">
      <w:pPr>
        <w:rPr>
          <w:rFonts w:ascii="Times New Roman" w:hAnsi="Times New Roman" w:cs="Times New Roman"/>
          <w:sz w:val="18"/>
          <w:szCs w:val="18"/>
        </w:rPr>
      </w:pPr>
      <w:r w:rsidRPr="00757376">
        <w:rPr>
          <w:rFonts w:ascii="Times New Roman" w:hAnsi="Times New Roman" w:cs="Times New Roman"/>
          <w:sz w:val="18"/>
          <w:szCs w:val="18"/>
        </w:rPr>
        <w:t xml:space="preserve"> </w:t>
      </w:r>
      <w:r w:rsidR="00574421" w:rsidRPr="00574421">
        <w:rPr>
          <w:rFonts w:ascii="Times New Roman" w:hAnsi="Times New Roman" w:cs="Times New Roman"/>
          <w:sz w:val="18"/>
          <w:szCs w:val="18"/>
        </w:rPr>
        <w:t>LOE</w:t>
      </w:r>
      <w:r w:rsidR="00574421">
        <w:rPr>
          <w:rFonts w:ascii="Times New Roman" w:hAnsi="Times New Roman" w:cs="Times New Roman"/>
          <w:sz w:val="18"/>
          <w:szCs w:val="18"/>
        </w:rPr>
        <w:t>: Level of evidence; MINORS: methodological index for non-randomized studies; RCT: randomized controlled trial</w:t>
      </w:r>
    </w:p>
    <w:p w14:paraId="6D907ABE" w14:textId="77777777" w:rsidR="003E741C" w:rsidRDefault="003E741C">
      <w:pPr>
        <w:rPr>
          <w:rFonts w:ascii="Times New Roman" w:hAnsi="Times New Roman" w:cs="Times New Roman"/>
          <w:b/>
          <w:bCs/>
        </w:rPr>
      </w:pPr>
    </w:p>
    <w:p w14:paraId="559E98D6" w14:textId="77777777" w:rsidR="003E741C" w:rsidRDefault="003E741C">
      <w:pPr>
        <w:rPr>
          <w:rFonts w:ascii="Times New Roman" w:hAnsi="Times New Roman" w:cs="Times New Roman"/>
          <w:b/>
          <w:bCs/>
        </w:rPr>
      </w:pPr>
    </w:p>
    <w:p w14:paraId="25E9F0EF" w14:textId="619F1427" w:rsidR="003E741C" w:rsidRDefault="004179C8">
      <w:pPr>
        <w:rPr>
          <w:rFonts w:ascii="Times New Roman" w:hAnsi="Times New Roman" w:cs="Times New Roman"/>
        </w:rPr>
      </w:pPr>
      <w:r w:rsidRPr="004179C8">
        <w:rPr>
          <w:rFonts w:ascii="Times New Roman" w:hAnsi="Times New Roman" w:cs="Times New Roman"/>
        </w:rPr>
        <w:lastRenderedPageBreak/>
        <w:t>Supplemental Content</w:t>
      </w:r>
      <w:r>
        <w:rPr>
          <w:rFonts w:ascii="Times New Roman" w:hAnsi="Times New Roman" w:cs="Times New Roman"/>
        </w:rPr>
        <w:t xml:space="preserve"> 3</w:t>
      </w:r>
      <w:r w:rsidR="003E741C">
        <w:rPr>
          <w:rFonts w:ascii="Times New Roman" w:hAnsi="Times New Roman" w:cs="Times New Roman"/>
        </w:rPr>
        <w:t>: Risk of Bias Table</w:t>
      </w:r>
    </w:p>
    <w:p w14:paraId="52E91681" w14:textId="50170B9C" w:rsidR="0069556E" w:rsidRDefault="0069556E">
      <w:pPr>
        <w:rPr>
          <w:rFonts w:ascii="Times New Roman" w:hAnsi="Times New Roman" w:cs="Times New Roman"/>
        </w:rPr>
      </w:pPr>
      <w:r w:rsidRPr="0069556E">
        <w:rPr>
          <w:rFonts w:ascii="Times New Roman" w:hAnsi="Times New Roman" w:cs="Times New Roman"/>
          <w:noProof/>
        </w:rPr>
        <w:drawing>
          <wp:inline distT="0" distB="0" distL="0" distR="0" wp14:anchorId="1F254667" wp14:editId="35CF8AFC">
            <wp:extent cx="5943600" cy="1979295"/>
            <wp:effectExtent l="0" t="0" r="0" b="1905"/>
            <wp:docPr id="1650252163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0252163" name="Picture 1" descr="A screenshot of a computer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7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E26F43" w14:textId="77777777" w:rsidR="00BD32C8" w:rsidRDefault="00BD32C8">
      <w:pPr>
        <w:rPr>
          <w:rFonts w:ascii="Times New Roman" w:hAnsi="Times New Roman" w:cs="Times New Roman"/>
        </w:rPr>
      </w:pPr>
    </w:p>
    <w:p w14:paraId="211D90BC" w14:textId="77777777" w:rsidR="002B5DAE" w:rsidRDefault="002B5DAE" w:rsidP="00BD32C8">
      <w:pPr>
        <w:rPr>
          <w:rFonts w:ascii="Times New Roman" w:hAnsi="Times New Roman" w:cs="Times New Roman"/>
        </w:rPr>
      </w:pPr>
    </w:p>
    <w:p w14:paraId="52271C9D" w14:textId="77777777" w:rsidR="002B5DAE" w:rsidRDefault="002B5DAE" w:rsidP="00BD32C8">
      <w:pPr>
        <w:rPr>
          <w:rFonts w:ascii="Times New Roman" w:hAnsi="Times New Roman" w:cs="Times New Roman"/>
        </w:rPr>
      </w:pPr>
    </w:p>
    <w:p w14:paraId="20E6CBFB" w14:textId="77777777" w:rsidR="002B5DAE" w:rsidRDefault="002B5DAE" w:rsidP="00BD32C8">
      <w:pPr>
        <w:rPr>
          <w:rFonts w:ascii="Times New Roman" w:hAnsi="Times New Roman" w:cs="Times New Roman"/>
        </w:rPr>
      </w:pPr>
    </w:p>
    <w:p w14:paraId="2694A7B3" w14:textId="77777777" w:rsidR="002B5DAE" w:rsidRDefault="002B5DAE" w:rsidP="00BD32C8">
      <w:pPr>
        <w:rPr>
          <w:rFonts w:ascii="Times New Roman" w:hAnsi="Times New Roman" w:cs="Times New Roman"/>
        </w:rPr>
      </w:pPr>
    </w:p>
    <w:p w14:paraId="7E0DBDBB" w14:textId="77777777" w:rsidR="002B5DAE" w:rsidRDefault="002B5DAE" w:rsidP="00BD32C8">
      <w:pPr>
        <w:rPr>
          <w:rFonts w:ascii="Times New Roman" w:hAnsi="Times New Roman" w:cs="Times New Roman"/>
        </w:rPr>
      </w:pPr>
    </w:p>
    <w:p w14:paraId="31EA4F8C" w14:textId="77777777" w:rsidR="002B5DAE" w:rsidRDefault="002B5DAE" w:rsidP="00BD32C8">
      <w:pPr>
        <w:rPr>
          <w:rFonts w:ascii="Times New Roman" w:hAnsi="Times New Roman" w:cs="Times New Roman"/>
        </w:rPr>
      </w:pPr>
    </w:p>
    <w:p w14:paraId="18128846" w14:textId="77777777" w:rsidR="002B5DAE" w:rsidRDefault="002B5DAE" w:rsidP="00BD32C8">
      <w:pPr>
        <w:rPr>
          <w:rFonts w:ascii="Times New Roman" w:hAnsi="Times New Roman" w:cs="Times New Roman"/>
        </w:rPr>
      </w:pPr>
    </w:p>
    <w:p w14:paraId="72FB3391" w14:textId="77777777" w:rsidR="002B5DAE" w:rsidRDefault="002B5DAE" w:rsidP="00BD32C8">
      <w:pPr>
        <w:rPr>
          <w:rFonts w:ascii="Times New Roman" w:hAnsi="Times New Roman" w:cs="Times New Roman"/>
        </w:rPr>
      </w:pPr>
    </w:p>
    <w:p w14:paraId="67B76192" w14:textId="77777777" w:rsidR="002B5DAE" w:rsidRDefault="002B5DAE" w:rsidP="00BD32C8">
      <w:pPr>
        <w:rPr>
          <w:rFonts w:ascii="Times New Roman" w:hAnsi="Times New Roman" w:cs="Times New Roman"/>
        </w:rPr>
      </w:pPr>
    </w:p>
    <w:p w14:paraId="4F819E97" w14:textId="77777777" w:rsidR="002B5DAE" w:rsidRDefault="002B5DAE" w:rsidP="00BD32C8">
      <w:pPr>
        <w:rPr>
          <w:rFonts w:ascii="Times New Roman" w:hAnsi="Times New Roman" w:cs="Times New Roman"/>
        </w:rPr>
      </w:pPr>
    </w:p>
    <w:p w14:paraId="3C74FF95" w14:textId="77777777" w:rsidR="002B5DAE" w:rsidRDefault="002B5DAE" w:rsidP="00BD32C8">
      <w:pPr>
        <w:rPr>
          <w:rFonts w:ascii="Times New Roman" w:hAnsi="Times New Roman" w:cs="Times New Roman"/>
        </w:rPr>
      </w:pPr>
    </w:p>
    <w:p w14:paraId="4A75B85E" w14:textId="77777777" w:rsidR="002B5DAE" w:rsidRDefault="002B5DAE" w:rsidP="00BD32C8">
      <w:pPr>
        <w:rPr>
          <w:rFonts w:ascii="Times New Roman" w:hAnsi="Times New Roman" w:cs="Times New Roman"/>
        </w:rPr>
      </w:pPr>
    </w:p>
    <w:p w14:paraId="1A030EDD" w14:textId="77777777" w:rsidR="002B5DAE" w:rsidRDefault="002B5DAE" w:rsidP="00BD32C8">
      <w:pPr>
        <w:rPr>
          <w:rFonts w:ascii="Times New Roman" w:hAnsi="Times New Roman" w:cs="Times New Roman"/>
        </w:rPr>
      </w:pPr>
    </w:p>
    <w:p w14:paraId="66C7BE90" w14:textId="77777777" w:rsidR="002B5DAE" w:rsidRDefault="002B5DAE" w:rsidP="00BD32C8">
      <w:pPr>
        <w:rPr>
          <w:rFonts w:ascii="Times New Roman" w:hAnsi="Times New Roman" w:cs="Times New Roman"/>
        </w:rPr>
      </w:pPr>
    </w:p>
    <w:p w14:paraId="750771FF" w14:textId="17E687A3" w:rsidR="00BD32C8" w:rsidRDefault="006A2A0D" w:rsidP="00BD32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l Content 4: Proportion of Radiographic OA Worsening</w:t>
      </w:r>
    </w:p>
    <w:tbl>
      <w:tblPr>
        <w:tblW w:w="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5"/>
        <w:gridCol w:w="1281"/>
        <w:gridCol w:w="548"/>
        <w:gridCol w:w="450"/>
        <w:gridCol w:w="450"/>
        <w:gridCol w:w="450"/>
        <w:gridCol w:w="506"/>
        <w:gridCol w:w="505"/>
        <w:gridCol w:w="505"/>
        <w:gridCol w:w="505"/>
        <w:gridCol w:w="1003"/>
      </w:tblGrid>
      <w:tr w:rsidR="006A2A0D" w:rsidRPr="003138B5" w14:paraId="645698D9" w14:textId="77777777" w:rsidTr="00034AC9">
        <w:trPr>
          <w:trHeight w:val="345"/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1BA3FA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6E6E1C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82FC2C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Baseline T</w:t>
            </w:r>
            <w:r>
              <w:rPr>
                <w:rFonts w:ascii="Times" w:eastAsia="Times New Roman" w:hAnsi="Times" w:cs="Times"/>
                <w:b/>
                <w:bCs/>
                <w:sz w:val="16"/>
                <w:szCs w:val="16"/>
                <w:lang w:eastAsia="en-CA"/>
              </w:rPr>
              <w:t>ӧ</w:t>
            </w:r>
            <w:r w:rsidRPr="003138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nnis Grade, %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0D73C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Follow Up T</w:t>
            </w:r>
            <w:r>
              <w:rPr>
                <w:rFonts w:ascii="Times" w:eastAsia="Times New Roman" w:hAnsi="Times" w:cs="Times"/>
                <w:b/>
                <w:bCs/>
                <w:sz w:val="16"/>
                <w:szCs w:val="16"/>
                <w:lang w:eastAsia="en-CA"/>
              </w:rPr>
              <w:t>ӧ</w:t>
            </w:r>
            <w:r w:rsidRPr="003138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nnis Grade, %</w:t>
            </w:r>
          </w:p>
        </w:tc>
        <w:tc>
          <w:tcPr>
            <w:tcW w:w="0" w:type="auto"/>
            <w:tcBorders>
              <w:top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1DFBED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Progression</w:t>
            </w:r>
          </w:p>
        </w:tc>
      </w:tr>
      <w:tr w:rsidR="006A2A0D" w:rsidRPr="003138B5" w14:paraId="2726C0B8" w14:textId="77777777" w:rsidTr="00034AC9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932B04B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Author (Year)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229ED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F4C87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97B24F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A03D52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D243E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4433DE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86A138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E3A575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4F3140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21437C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roportion, %</w:t>
            </w:r>
          </w:p>
        </w:tc>
      </w:tr>
      <w:tr w:rsidR="006A2A0D" w:rsidRPr="003138B5" w14:paraId="5A88E856" w14:textId="77777777" w:rsidTr="00034AC9">
        <w:trPr>
          <w:trHeight w:val="255"/>
          <w:tblCellSpacing w:w="0" w:type="dxa"/>
        </w:trPr>
        <w:tc>
          <w:tcPr>
            <w:tcW w:w="0" w:type="auto"/>
            <w:tcBorders>
              <w:left w:val="single" w:sz="6" w:space="0" w:color="000000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4BC1010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CA"/>
              </w:rPr>
              <w:t>Short-Ter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C0F8A7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0FD30B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20258F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4DD39D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BC00C3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75DA56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45D022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4E9FB7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51F097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87CB24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6A2A0D" w:rsidRPr="003138B5" w14:paraId="13BD3ECB" w14:textId="77777777" w:rsidTr="00034AC9">
        <w:trPr>
          <w:trHeight w:val="255"/>
          <w:tblCellSpacing w:w="0" w:type="dxa"/>
        </w:trPr>
        <w:tc>
          <w:tcPr>
            <w:tcW w:w="0" w:type="auto"/>
            <w:tcBorders>
              <w:left w:val="single" w:sz="6" w:space="0" w:color="000000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146174A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Hartigan (2016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F848E1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108ECB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6.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42DE48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3.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565683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4197DD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6BBC92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1.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2E0B3A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2.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716FEA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DF0E31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.3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3051C1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.3</w:t>
            </w:r>
          </w:p>
        </w:tc>
      </w:tr>
      <w:tr w:rsidR="006A2A0D" w:rsidRPr="003138B5" w14:paraId="5A9A7A1F" w14:textId="77777777" w:rsidTr="00034AC9">
        <w:trPr>
          <w:trHeight w:val="255"/>
          <w:tblCellSpacing w:w="0" w:type="dxa"/>
        </w:trPr>
        <w:tc>
          <w:tcPr>
            <w:tcW w:w="0" w:type="auto"/>
            <w:tcBorders>
              <w:left w:val="single" w:sz="6" w:space="0" w:color="000000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E1EB7F4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ardones (2016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83ED0C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29C44A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8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5C5068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1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8573A1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B1DD1F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7CF536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8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D7D157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1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86BD57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1A7811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7CE644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</w:t>
            </w:r>
          </w:p>
        </w:tc>
      </w:tr>
      <w:tr w:rsidR="006A2A0D" w:rsidRPr="003138B5" w14:paraId="5411E60C" w14:textId="77777777" w:rsidTr="00034AC9">
        <w:trPr>
          <w:trHeight w:val="255"/>
          <w:tblCellSpacing w:w="0" w:type="dxa"/>
        </w:trPr>
        <w:tc>
          <w:tcPr>
            <w:tcW w:w="0" w:type="auto"/>
            <w:tcBorders>
              <w:left w:val="single" w:sz="6" w:space="0" w:color="000000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34BD2AC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erets (2017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DE0167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E89C11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00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B8153D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138F90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776F4F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F62E67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7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5ECCE7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E7AF8F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46D22C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F9B7EE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4</w:t>
            </w:r>
          </w:p>
        </w:tc>
      </w:tr>
      <w:tr w:rsidR="006A2A0D" w:rsidRPr="003138B5" w14:paraId="33921113" w14:textId="77777777" w:rsidTr="00034AC9">
        <w:trPr>
          <w:trHeight w:val="255"/>
          <w:tblCellSpacing w:w="0" w:type="dxa"/>
        </w:trPr>
        <w:tc>
          <w:tcPr>
            <w:tcW w:w="0" w:type="auto"/>
            <w:tcBorders>
              <w:left w:val="single" w:sz="6" w:space="0" w:color="000000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DB34A3A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CA"/>
              </w:rPr>
              <w:t>Mid-Ter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33742D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FCCBC6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22344A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3CA7B1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F9FC9A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5C8ED6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E0A15B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9ACC0B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928D5F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466B61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6A2A0D" w:rsidRPr="003138B5" w14:paraId="71998FBA" w14:textId="77777777" w:rsidTr="00034AC9">
        <w:trPr>
          <w:trHeight w:val="255"/>
          <w:tblCellSpacing w:w="0" w:type="dxa"/>
        </w:trPr>
        <w:tc>
          <w:tcPr>
            <w:tcW w:w="0" w:type="auto"/>
            <w:tcBorders>
              <w:left w:val="single" w:sz="6" w:space="0" w:color="000000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5A5DF85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Haefeli (2017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7CAE15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2F4162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2.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EC19B4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7.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A2E4B6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2CD72F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480157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4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682338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1.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1C1985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0BFF06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435ED2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7.9</w:t>
            </w:r>
          </w:p>
        </w:tc>
      </w:tr>
      <w:tr w:rsidR="006A2A0D" w:rsidRPr="003138B5" w14:paraId="12E3179D" w14:textId="77777777" w:rsidTr="00034AC9">
        <w:trPr>
          <w:trHeight w:val="255"/>
          <w:tblCellSpacing w:w="0" w:type="dxa"/>
        </w:trPr>
        <w:tc>
          <w:tcPr>
            <w:tcW w:w="0" w:type="auto"/>
            <w:tcBorders>
              <w:left w:val="single" w:sz="6" w:space="0" w:color="000000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B2BD2ED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Kierkegaard (2022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47876B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22EBFD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4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C413C3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0.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370B49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.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B8DB7E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C940CD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6.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C7ABA7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7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10DB77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C04E1A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.3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812E89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7.8</w:t>
            </w:r>
          </w:p>
        </w:tc>
      </w:tr>
      <w:tr w:rsidR="006A2A0D" w:rsidRPr="003138B5" w14:paraId="47F118B4" w14:textId="77777777" w:rsidTr="00034AC9">
        <w:trPr>
          <w:trHeight w:val="255"/>
          <w:tblCellSpacing w:w="0" w:type="dxa"/>
        </w:trPr>
        <w:tc>
          <w:tcPr>
            <w:tcW w:w="0" w:type="auto"/>
            <w:tcBorders>
              <w:left w:val="single" w:sz="6" w:space="0" w:color="000000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D0D8D58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erets (2018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F4425B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A291A5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BA590F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F7606D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3B167C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DA4134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043D8A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B97BD9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D10DD2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0C10E5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6A2A0D" w:rsidRPr="003138B5" w14:paraId="796C06D4" w14:textId="77777777" w:rsidTr="00034AC9">
        <w:trPr>
          <w:trHeight w:val="255"/>
          <w:tblCellSpacing w:w="0" w:type="dxa"/>
        </w:trPr>
        <w:tc>
          <w:tcPr>
            <w:tcW w:w="0" w:type="auto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4D8072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453ABA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HA - Obesit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EADCF1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6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2AEE8E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3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0E91BC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F98C18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807AC5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3.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F28965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3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8DB984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12C962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4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C47291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7</w:t>
            </w:r>
          </w:p>
        </w:tc>
      </w:tr>
      <w:tr w:rsidR="006A2A0D" w:rsidRPr="003138B5" w14:paraId="6BEAE92F" w14:textId="77777777" w:rsidTr="00034AC9">
        <w:trPr>
          <w:trHeight w:val="255"/>
          <w:tblCellSpacing w:w="0" w:type="dxa"/>
        </w:trPr>
        <w:tc>
          <w:tcPr>
            <w:tcW w:w="0" w:type="auto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4EF145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8AC074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HA - Contro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05FA8E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0.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6A004F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9.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9AD819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612B99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D25171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0.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8B331E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9.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34E24A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D9E2F0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E3D18E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0</w:t>
            </w:r>
          </w:p>
        </w:tc>
      </w:tr>
      <w:tr w:rsidR="006A2A0D" w:rsidRPr="003138B5" w14:paraId="7D22E280" w14:textId="77777777" w:rsidTr="00034AC9">
        <w:trPr>
          <w:trHeight w:val="255"/>
          <w:tblCellSpacing w:w="0" w:type="dxa"/>
        </w:trPr>
        <w:tc>
          <w:tcPr>
            <w:tcW w:w="0" w:type="auto"/>
            <w:tcBorders>
              <w:left w:val="single" w:sz="6" w:space="0" w:color="000000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E009D8C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CA"/>
              </w:rPr>
              <w:t>Long-Ter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A8C5DE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BBD6D4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2D3C30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6AC79E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78CB7F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238B78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AA6D9D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3BCC9E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25A629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6447CB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6A2A0D" w:rsidRPr="003138B5" w14:paraId="45212BFC" w14:textId="77777777" w:rsidTr="00034AC9">
        <w:trPr>
          <w:trHeight w:val="255"/>
          <w:tblCellSpacing w:w="0" w:type="dxa"/>
        </w:trPr>
        <w:tc>
          <w:tcPr>
            <w:tcW w:w="0" w:type="auto"/>
            <w:tcBorders>
              <w:left w:val="single" w:sz="6" w:space="0" w:color="000000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E584BB3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Domb (2023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5CEDF7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21F1B2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42391E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960CB0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719F24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F314CD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71C575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B0C9D5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3BD04A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B26D8A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6A2A0D" w:rsidRPr="003138B5" w14:paraId="3BFA09DE" w14:textId="77777777" w:rsidTr="00034AC9">
        <w:trPr>
          <w:trHeight w:val="255"/>
          <w:tblCellSpacing w:w="0" w:type="dxa"/>
        </w:trPr>
        <w:tc>
          <w:tcPr>
            <w:tcW w:w="0" w:type="auto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A14F1F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65134E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HA - Repai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A27645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0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A0143A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9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34C2C5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20E745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550487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1.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9B8D4D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8.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88B025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DA47F2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06D3D9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.7</w:t>
            </w:r>
          </w:p>
        </w:tc>
      </w:tr>
      <w:tr w:rsidR="006A2A0D" w:rsidRPr="003138B5" w14:paraId="76B553AF" w14:textId="77777777" w:rsidTr="00034AC9">
        <w:trPr>
          <w:trHeight w:val="255"/>
          <w:tblCellSpacing w:w="0" w:type="dxa"/>
        </w:trPr>
        <w:tc>
          <w:tcPr>
            <w:tcW w:w="0" w:type="auto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5961EB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0E26CC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HA - Debridemen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F34351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7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6A57C9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B6A04C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305B20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24BA76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3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12008F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7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AC308F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CFCA25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8AD25E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.3</w:t>
            </w:r>
          </w:p>
        </w:tc>
      </w:tr>
      <w:tr w:rsidR="006A2A0D" w:rsidRPr="003138B5" w14:paraId="59C49AB6" w14:textId="77777777" w:rsidTr="00034AC9">
        <w:trPr>
          <w:trHeight w:val="255"/>
          <w:tblCellSpacing w:w="0" w:type="dxa"/>
        </w:trPr>
        <w:tc>
          <w:tcPr>
            <w:tcW w:w="0" w:type="auto"/>
            <w:tcBorders>
              <w:left w:val="single" w:sz="6" w:space="0" w:color="000000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558643A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Husen (2023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09BE17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CE5AF6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846AB5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FE6558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828E4D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99F5B0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735958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378133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646182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FDAC36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6A2A0D" w:rsidRPr="003138B5" w14:paraId="745005DB" w14:textId="77777777" w:rsidTr="00034AC9">
        <w:trPr>
          <w:trHeight w:val="255"/>
          <w:tblCellSpacing w:w="0" w:type="dxa"/>
        </w:trPr>
        <w:tc>
          <w:tcPr>
            <w:tcW w:w="0" w:type="auto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702523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4D9491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H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496B3E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A4315E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5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06C921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5EB2B5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FA9AAD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0.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0CBF49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1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12FE3C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2.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AFE571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6.1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01E8E2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5.9</w:t>
            </w:r>
          </w:p>
        </w:tc>
      </w:tr>
      <w:tr w:rsidR="006A2A0D" w:rsidRPr="003138B5" w14:paraId="326D97B2" w14:textId="77777777" w:rsidTr="00034AC9">
        <w:trPr>
          <w:trHeight w:val="255"/>
          <w:tblCellSpacing w:w="0" w:type="dxa"/>
        </w:trPr>
        <w:tc>
          <w:tcPr>
            <w:tcW w:w="0" w:type="auto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FDA802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231B88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onoperativ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E42332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5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27197E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8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09D8EE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.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D3FA5B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0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382B02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1.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D6BD2D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1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242BD4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1.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B264F7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.2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D848CD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0.8</w:t>
            </w:r>
          </w:p>
        </w:tc>
      </w:tr>
      <w:tr w:rsidR="006A2A0D" w:rsidRPr="003138B5" w14:paraId="19B0F48D" w14:textId="77777777" w:rsidTr="00034AC9">
        <w:trPr>
          <w:trHeight w:val="255"/>
          <w:tblCellSpacing w:w="0" w:type="dxa"/>
        </w:trPr>
        <w:tc>
          <w:tcPr>
            <w:tcW w:w="0" w:type="auto"/>
            <w:tcBorders>
              <w:left w:val="single" w:sz="6" w:space="0" w:color="000000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1615C7C" w14:textId="5B3F3899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</w:t>
            </w:r>
            <w:r w:rsidR="004C49EA" w:rsidRPr="004C49EA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á</w:t>
            </w: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 Martinez (2024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25CC32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17A17C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9AEDAF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9D3208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2.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9546A2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2.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C373B7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3B1C88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1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C25A35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1.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0B8410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5.4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D6275E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2.7</w:t>
            </w:r>
          </w:p>
        </w:tc>
      </w:tr>
      <w:tr w:rsidR="006A2A0D" w:rsidRPr="003138B5" w14:paraId="35245693" w14:textId="77777777" w:rsidTr="00034AC9">
        <w:trPr>
          <w:trHeight w:val="255"/>
          <w:tblCellSpacing w:w="0" w:type="dxa"/>
        </w:trPr>
        <w:tc>
          <w:tcPr>
            <w:tcW w:w="0" w:type="auto"/>
            <w:tcBorders>
              <w:left w:val="single" w:sz="6" w:space="0" w:color="000000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4A28FED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Ramkumar (2024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78549B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52B286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978DF5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2DAA39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E82BB8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E1F19C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FEB741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C8FA53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382774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4E7D29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6A2A0D" w:rsidRPr="003138B5" w14:paraId="118CB268" w14:textId="77777777" w:rsidTr="00034AC9">
        <w:trPr>
          <w:trHeight w:val="255"/>
          <w:tblCellSpacing w:w="0" w:type="dxa"/>
        </w:trPr>
        <w:tc>
          <w:tcPr>
            <w:tcW w:w="0" w:type="auto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1A2695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471285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H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9E63D7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8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68FBAF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0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8C347A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C6063D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EA0470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7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B911F5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4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F2B29A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BAAC8B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.0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7A07DF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1.0</w:t>
            </w:r>
          </w:p>
        </w:tc>
      </w:tr>
      <w:tr w:rsidR="006A2A0D" w:rsidRPr="003138B5" w14:paraId="5925AC49" w14:textId="77777777" w:rsidTr="00034AC9">
        <w:trPr>
          <w:trHeight w:val="25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A502B1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652202" w14:textId="77777777" w:rsidR="006A2A0D" w:rsidRPr="003138B5" w:rsidRDefault="006A2A0D" w:rsidP="00034AC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onoperative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D67B2C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73.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4015A9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6.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8BC399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.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DB77D6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910982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8.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26B17C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5.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739766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9.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83E41E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8.0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D3385B" w14:textId="77777777" w:rsidR="006A2A0D" w:rsidRPr="003138B5" w:rsidRDefault="006A2A0D" w:rsidP="00034A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3138B5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5.0</w:t>
            </w:r>
          </w:p>
        </w:tc>
      </w:tr>
    </w:tbl>
    <w:p w14:paraId="154F5353" w14:textId="77777777" w:rsidR="006A2A0D" w:rsidRDefault="006A2A0D" w:rsidP="006A2A0D">
      <w:pPr>
        <w:rPr>
          <w:rFonts w:ascii="Times" w:hAnsi="Times" w:cs="Times"/>
          <w:iCs/>
          <w:sz w:val="18"/>
          <w:szCs w:val="18"/>
        </w:rPr>
      </w:pPr>
      <w:r w:rsidRPr="004D10C8">
        <w:rPr>
          <w:rFonts w:ascii="Times" w:hAnsi="Times" w:cs="Times"/>
          <w:iCs/>
          <w:sz w:val="18"/>
          <w:szCs w:val="18"/>
        </w:rPr>
        <w:t>HA: hip arthroscopy</w:t>
      </w:r>
    </w:p>
    <w:p w14:paraId="1F6851ED" w14:textId="77777777" w:rsidR="006A2A0D" w:rsidRDefault="006A2A0D" w:rsidP="00BD32C8">
      <w:pPr>
        <w:rPr>
          <w:rFonts w:ascii="Times New Roman" w:hAnsi="Times New Roman" w:cs="Times New Roman"/>
        </w:rPr>
      </w:pPr>
    </w:p>
    <w:p w14:paraId="6FD66CDA" w14:textId="518D2877" w:rsidR="00BD32C8" w:rsidRDefault="004179C8" w:rsidP="00BD32C8">
      <w:pPr>
        <w:rPr>
          <w:rFonts w:ascii="Times New Roman" w:hAnsi="Times New Roman" w:cs="Times New Roman"/>
        </w:rPr>
      </w:pPr>
      <w:r w:rsidRPr="004179C8">
        <w:rPr>
          <w:rFonts w:ascii="Times New Roman" w:hAnsi="Times New Roman" w:cs="Times New Roman"/>
        </w:rPr>
        <w:t>Supplemental Content</w:t>
      </w:r>
      <w:r w:rsidR="00BD32C8">
        <w:rPr>
          <w:rFonts w:ascii="Times New Roman" w:hAnsi="Times New Roman" w:cs="Times New Roman"/>
        </w:rPr>
        <w:t xml:space="preserve"> </w:t>
      </w:r>
      <w:r w:rsidR="006A2A0D">
        <w:rPr>
          <w:rFonts w:ascii="Times New Roman" w:hAnsi="Times New Roman" w:cs="Times New Roman"/>
        </w:rPr>
        <w:t>5</w:t>
      </w:r>
      <w:r w:rsidR="00BD32C8">
        <w:rPr>
          <w:rFonts w:ascii="Times New Roman" w:hAnsi="Times New Roman" w:cs="Times New Roman"/>
        </w:rPr>
        <w:t>: Patient Reported Outcome Measures</w:t>
      </w:r>
    </w:p>
    <w:tbl>
      <w:tblPr>
        <w:tblW w:w="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7"/>
        <w:gridCol w:w="541"/>
        <w:gridCol w:w="407"/>
        <w:gridCol w:w="539"/>
        <w:gridCol w:w="404"/>
        <w:gridCol w:w="539"/>
        <w:gridCol w:w="567"/>
        <w:gridCol w:w="407"/>
        <w:gridCol w:w="539"/>
        <w:gridCol w:w="404"/>
        <w:gridCol w:w="539"/>
        <w:gridCol w:w="567"/>
        <w:gridCol w:w="407"/>
        <w:gridCol w:w="539"/>
        <w:gridCol w:w="404"/>
        <w:gridCol w:w="539"/>
        <w:gridCol w:w="567"/>
        <w:gridCol w:w="407"/>
        <w:gridCol w:w="539"/>
        <w:gridCol w:w="404"/>
        <w:gridCol w:w="539"/>
        <w:gridCol w:w="567"/>
        <w:gridCol w:w="407"/>
        <w:gridCol w:w="539"/>
        <w:gridCol w:w="404"/>
        <w:gridCol w:w="539"/>
        <w:gridCol w:w="567"/>
        <w:gridCol w:w="407"/>
        <w:gridCol w:w="539"/>
      </w:tblGrid>
      <w:tr w:rsidR="00A00EB3" w:rsidRPr="00A00EB3" w14:paraId="44B3182C" w14:textId="77777777" w:rsidTr="00A00EB3">
        <w:trPr>
          <w:trHeight w:val="315"/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54B1C2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342504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gridSpan w:val="5"/>
            <w:tcBorders>
              <w:top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CAD26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mHHS</w:t>
            </w:r>
          </w:p>
        </w:tc>
        <w:tc>
          <w:tcPr>
            <w:tcW w:w="0" w:type="auto"/>
            <w:gridSpan w:val="5"/>
            <w:tcBorders>
              <w:top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B421B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HOS-ADL</w:t>
            </w:r>
          </w:p>
        </w:tc>
        <w:tc>
          <w:tcPr>
            <w:tcW w:w="0" w:type="auto"/>
            <w:gridSpan w:val="5"/>
            <w:tcBorders>
              <w:top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F3D23C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HOS-SSS</w:t>
            </w:r>
          </w:p>
        </w:tc>
        <w:tc>
          <w:tcPr>
            <w:tcW w:w="0" w:type="auto"/>
            <w:gridSpan w:val="5"/>
            <w:tcBorders>
              <w:top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D52C20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NAHS</w:t>
            </w:r>
          </w:p>
        </w:tc>
        <w:tc>
          <w:tcPr>
            <w:tcW w:w="0" w:type="auto"/>
            <w:gridSpan w:val="5"/>
            <w:tcBorders>
              <w:top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AA9C8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VA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20358C" w14:textId="40AB660C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 xml:space="preserve">Patient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S</w:t>
            </w:r>
            <w:r w:rsidRPr="00A00EB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atisfaction</w:t>
            </w:r>
          </w:p>
        </w:tc>
      </w:tr>
      <w:tr w:rsidR="00A00EB3" w:rsidRPr="00A00EB3" w14:paraId="2E0F3E8B" w14:textId="77777777" w:rsidTr="00A00EB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B3216F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663CF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FD6CA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Preoperative</w:t>
            </w:r>
          </w:p>
        </w:tc>
        <w:tc>
          <w:tcPr>
            <w:tcW w:w="0" w:type="auto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DFCE02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Postoperative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EF1FA3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D5BE6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Preoperative</w:t>
            </w:r>
          </w:p>
        </w:tc>
        <w:tc>
          <w:tcPr>
            <w:tcW w:w="0" w:type="auto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B5C6C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Postoperative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59239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75944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Preoperative</w:t>
            </w:r>
          </w:p>
        </w:tc>
        <w:tc>
          <w:tcPr>
            <w:tcW w:w="0" w:type="auto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A86743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Postoperative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8E3BD9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ACABF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Preoperative</w:t>
            </w:r>
          </w:p>
        </w:tc>
        <w:tc>
          <w:tcPr>
            <w:tcW w:w="0" w:type="auto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60F633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Postoperative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D1E342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847FF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Preoperative</w:t>
            </w:r>
          </w:p>
        </w:tc>
        <w:tc>
          <w:tcPr>
            <w:tcW w:w="0" w:type="auto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EE67E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Postoperative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D35FC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CBF98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EE2CA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00EB3" w:rsidRPr="00A00EB3" w14:paraId="73C11DB9" w14:textId="77777777" w:rsidTr="00A00EB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DF2833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Author (Year)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5EDDE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3201C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Mean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3B06E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SD (Range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45922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Mean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C39C7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SD (Range)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B16B9F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Pre/Post p-value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7A94EB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Mean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FD343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SD (Range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88DA7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Mean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6F111E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SD (Range)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F07062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Pre/Post P-value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143A31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Mean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09346E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SD (Range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2D3680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Mean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90C4D5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SD (Range)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DC14A5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Pre/Post P-value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0BBAF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Mean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CF5D3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SD (Range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F83E9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Mean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243677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SD (Range)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4A759A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Pre/Post P-value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E973F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Mean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D20EE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SD (Range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F52A84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Mean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D04EA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SD (Range)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23B55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Pre/Post P-value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AF9CE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Mean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9E2A14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CA"/>
                <w14:ligatures w14:val="none"/>
              </w:rPr>
              <w:t>SD (Range)</w:t>
            </w:r>
          </w:p>
        </w:tc>
      </w:tr>
      <w:tr w:rsidR="00A00EB3" w:rsidRPr="00A00EB3" w14:paraId="7AFB63AB" w14:textId="77777777" w:rsidTr="00A00EB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9E47F4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en-CA"/>
                <w14:ligatures w14:val="none"/>
              </w:rPr>
              <w:t>Short Ter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3B3E53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D2B219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07288C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AB56EF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2BAA8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FA2D6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86C37C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63A6D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FC1AEC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A1B9D5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630203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50FAA3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C3F58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6DDAC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2ECFE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FAC07C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74AC3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BBDC1A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7B34E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A6735B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4307E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52D2F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0354FE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E063D9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6351EE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4ABFA0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A61E63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E89DD2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00EB3" w:rsidRPr="00A00EB3" w14:paraId="0592F2AF" w14:textId="77777777" w:rsidTr="00A00EB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B83EB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Domb (2013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709E52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76825C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69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73E3B5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12.1 (NR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359E3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86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CC5013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12.7 (NR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28D759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&lt;0.00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DA4121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72.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179FD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12.3 (NR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B1A113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89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D184B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12.3 (NR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9A62C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&lt;0.00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08D747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49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78AD8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15.6 (NR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66852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77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CE230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21.9 (NR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E2175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&lt;0.00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C64D0F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68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872432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11.7 (NR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473A5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85.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566D8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14.2 (NR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574781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&lt;0.00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F144D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5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9AB24E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2.4 (NR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71622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2.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8C7E2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2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8F60C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&lt;0.00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3E37D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8.4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BB32A7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1.4 (NR)</w:t>
            </w:r>
          </w:p>
        </w:tc>
      </w:tr>
      <w:tr w:rsidR="00A00EB3" w:rsidRPr="00A00EB3" w14:paraId="061C3429" w14:textId="77777777" w:rsidTr="00A00EB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74D806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Hartigan (2016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9054B5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E7C17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65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BB847B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61B8F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81.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EBEB42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AD0031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D4101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68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38348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01250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88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3B4088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278777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84937C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47.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AB8D0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0E951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76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39586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C325D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4D6DA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64.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934474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B61F7D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85.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2AFF0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46680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D0DF2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5.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ECE7C3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83FE6D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2.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48C98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25366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64207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FD571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00EB3" w:rsidRPr="00A00EB3" w14:paraId="29098E39" w14:textId="77777777" w:rsidTr="00A00EB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9AFC9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Hufeland (2016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A96FEA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3718D5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67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C09666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6.4 (NR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673A3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86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F10FA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13.5 (NR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B1BB8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430D9A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DA9C8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73984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067151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360DA2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5FE8F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F36D6B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987ED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051B5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B78F3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0BE734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B1A96E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DBE3F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85631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F97CD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F72EE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8FE0A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E6767C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C5D5E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76D5C2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F361EB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006AB0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00EB3" w:rsidRPr="00A00EB3" w14:paraId="202C1505" w14:textId="77777777" w:rsidTr="00A00EB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A1E198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Mardones (2016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586999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D7E349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74.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370CAF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17 (40-94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EE7304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95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BF17F9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8.4 (69-100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79C26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FE3ED5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D7A32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5C414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400D1B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3967B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F0C612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EB9521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C4DEBE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1EAFF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C13FE3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BC95B1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7AA46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C43D3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22F45A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0526D1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EFF2A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5.5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F9C91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NR (3-7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A623E5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0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BBCB07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(0-5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8B1C8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792CE9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CA5A9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00EB3" w:rsidRPr="00A00EB3" w14:paraId="5C374EEE" w14:textId="77777777" w:rsidTr="00A00EB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2F2560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Palmer (2012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B9B56E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229D6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BA74B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0DDD10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E6692F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5DF6A8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CC68EA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E1C9B3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03B90E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DF56E8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15CFD5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D2F824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866E25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3C5EF4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13847D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CEA50D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9E9DF1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56.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E058E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15.9 (NR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82514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78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4339EC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15.8 (NR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11DB6B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1B52B1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6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01A55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1.9 (NR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EF40A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2.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4F035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2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01384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99AF4F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72305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00EB3" w:rsidRPr="00A00EB3" w14:paraId="6DF0C377" w14:textId="77777777" w:rsidTr="00A00EB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DBF1AD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Perets (2017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D3654C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1DA37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67.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D665E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13.3 (NR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CFDB0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83.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D2519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11.3 (NR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519F4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&lt;0.00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198BB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7D17C6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05D89A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536556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36277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56159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46.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45F4E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23.4 (NR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393A95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80.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93ABA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22.9 (NR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9EA7D1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&lt;0.00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98EA3E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66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F4D41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18.7 (NR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236C7D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88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5C1E4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18.5 (NR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C1070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&lt;0.00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3F4C8A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5.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81848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2.4 (NR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86D4E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1.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06196F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2.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A97D5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&lt;0.00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F9E6C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7.5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1D591E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2.7 (NR)</w:t>
            </w:r>
          </w:p>
        </w:tc>
      </w:tr>
      <w:tr w:rsidR="00A00EB3" w:rsidRPr="00A00EB3" w14:paraId="0C5C74B7" w14:textId="77777777" w:rsidTr="00A00EB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797D4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Rhee (2016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D87390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62318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0D2A03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1163D7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03C7F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8DA4AF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F3B188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EE6DB9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41858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569C0C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D350D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91283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A7D673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ACFB8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5FACCB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74D7C3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8642E2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0B96E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96AF4A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CF8D50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6D1167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416001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CDA0E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652A2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6CDAF5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18B521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9A1CF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F14E79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00EB3" w:rsidRPr="00A00EB3" w14:paraId="322C6B76" w14:textId="77777777" w:rsidTr="00A00EB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F65484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152318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HA - Knot-tying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F03313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66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E43459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13.4 (NR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B90902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78.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B60ED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13.5 (NR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23DB7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665240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50.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6E20A4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13.7 (NR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E700AE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63.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1E988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7.8 (NR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38C378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FD439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66.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6D4B78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17.1 (NR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F546B5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75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A6815F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21.3 (NR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BDD766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D659B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2FC765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015099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DCE6E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52B6C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3FC9CB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5.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2D3873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2.5 (NR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B8D75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2.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EC11B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1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D30F75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4F5DC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8EA97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00EB3" w:rsidRPr="00A00EB3" w14:paraId="0A85C4AA" w14:textId="77777777" w:rsidTr="00A00EB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236814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5CBBC9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HA - Knotles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9CAC84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66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931B06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19.7 (NR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08235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84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0FFA9A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9.2 (NR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DCD7F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15C06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51.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438AE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17.7 (NR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7F57A2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59.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51B553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12.4 (NR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5F1F7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06F24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58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48CD2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19.9 (NR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CB3ED7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70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67CD2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27.0 (NR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F5F67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DBC777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7FD9ED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82DB1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5DBBE9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EC6F6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3CC2B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6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C70BF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1.5 (NR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5E5B81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2.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E9311E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2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0E09CA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A6592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76E0E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00EB3" w:rsidRPr="00A00EB3" w14:paraId="5E8C0217" w14:textId="77777777" w:rsidTr="00A00EB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D65C5D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A234E0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D34E18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7A497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2225B3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0D0CA2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A7D12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8CC354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E324E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C8412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73870C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10BADC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D9285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4AB0E2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70D39F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36EF9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53C19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8F4574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839B9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B4C18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22FF0D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9F5064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BEEC9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4626B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09510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359C2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7443D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1AD0E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F8C435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00EB3" w:rsidRPr="00A00EB3" w14:paraId="67957672" w14:textId="77777777" w:rsidTr="00A00EB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390838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en-CA"/>
                <w14:ligatures w14:val="none"/>
              </w:rPr>
              <w:t>Mid Ter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FD1A57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87F2D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3E00D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97328D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B57A4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DDF156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806A5F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DC190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77F51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5BFD46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103EC6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4EB54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04AE3C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9D20E4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3B6A7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2E6C1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DB5BE5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13B9B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873DE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1B4DC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443205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F91FA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D00B73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40D45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E0FBE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FED9A5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F05ED1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724388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00EB3" w:rsidRPr="00A00EB3" w14:paraId="5B049471" w14:textId="77777777" w:rsidTr="00A00EB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DDC89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Lee (2019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326DE8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AF13C0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59.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95AEFA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NR (38-82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667AF8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86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88673E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NR (61-95.7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D85C5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&lt;0.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31C504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58.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FD3E3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NR (20-80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09677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85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A91565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NR (45-95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A68613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&lt;0.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728490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51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42CF5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NR (10-80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4D5FA9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82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BBA21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NR (50-95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002E66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&lt;0.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00D18E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73E789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866065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2CAC34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D7127E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ED502D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6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29B779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7070BA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1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A16C43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C2EDE8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D8D2A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7.6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8D3A5C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2.2 (NR)</w:t>
            </w:r>
          </w:p>
        </w:tc>
      </w:tr>
      <w:tr w:rsidR="00A00EB3" w:rsidRPr="00A00EB3" w14:paraId="2DB9C965" w14:textId="77777777" w:rsidTr="00A00EB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BF95A8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Perets (2018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DD295F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8E519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C9C3C8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687F02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DD6823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F0DCA9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4DFFFC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62300E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DA43D5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690571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028955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B4E14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F4B0D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7F203E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04C14A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81AC3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A76D73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1EC0F8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DDF563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BA437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7B63C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6F6FD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8DFD8F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532E3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E036F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96926B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BC539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49F7F2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00EB3" w:rsidRPr="00A00EB3" w14:paraId="400B59E3" w14:textId="77777777" w:rsidTr="00A00EB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FF04C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626DD3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HA - Obesit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C05CD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51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17749E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13.1 (NR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E1C804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78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2E33E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20.7 (NR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94BEA6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2F3B2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BC437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132F92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14D9B8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12DFA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DAA43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25.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F98909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21.3 (NR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0AD6B2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62.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B1587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30.8 (NR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58BA0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A39B6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45.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64EAFB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17.6 (NR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7A6BA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76.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E41E0A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21.7 (NR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131C2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ECE4B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6.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FD05E2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1.8 (NR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7ABDC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2.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E8DB09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2.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7A005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3298B0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8.3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86C9C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2.0 (NR)</w:t>
            </w:r>
          </w:p>
        </w:tc>
      </w:tr>
      <w:tr w:rsidR="00A00EB3" w:rsidRPr="00A00EB3" w14:paraId="78936934" w14:textId="77777777" w:rsidTr="00A00EB3">
        <w:trPr>
          <w:trHeight w:val="345"/>
          <w:tblCellSpacing w:w="0" w:type="dxa"/>
        </w:trPr>
        <w:tc>
          <w:tcPr>
            <w:tcW w:w="0" w:type="auto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8442AB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FE4E80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HA - Contro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636B3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60.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D65B1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15.2 (NR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732106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82.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6C869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16.0 (NR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326D5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5862D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297384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182DE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65869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BAA536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60E621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37.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694DD8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26.5 (NR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C0061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70.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0769D2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24.7 (NR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737C4C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455BD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58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9FD3E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17.2 (NR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44F53D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83.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80E41A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13.6 (NR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B8319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A14520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5.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E5BDCE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1.9 (NR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AF783A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2.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43497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2.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277DE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D78E2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7.9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34BE5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2.4 (NR)</w:t>
            </w:r>
          </w:p>
        </w:tc>
      </w:tr>
      <w:tr w:rsidR="00A00EB3" w:rsidRPr="00A00EB3" w14:paraId="170E4711" w14:textId="77777777" w:rsidTr="00A00EB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37E800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CC286E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7FB65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B44010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A6EB8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65891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096B6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62641C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77584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541FCC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49C98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0831A3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64F974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2BCAA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CCAC2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8B37D6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E9F1E5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F1C045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6A0E5A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57321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0E8A0F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D34FD2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9F432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9F1E3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91757E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54F7F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78431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72977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E6FA8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00EB3" w:rsidRPr="00A00EB3" w14:paraId="200CA1BB" w14:textId="77777777" w:rsidTr="00A00EB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91226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en-CA"/>
                <w14:ligatures w14:val="none"/>
              </w:rPr>
              <w:t>Long Ter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C9ED68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59210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E13D23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352EF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19841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FAD227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5CE228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CF705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D302A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ADA1AF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09C07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E9023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BC4F27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356D1A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A7416E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601A3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F99A89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AA6F2F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829C0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E6961F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A0844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BBECD9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7A19FF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442B53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3EC0E7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B4F22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97B6CC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4C9C16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A00EB3" w:rsidRPr="00A00EB3" w14:paraId="13BD2E9E" w14:textId="77777777" w:rsidTr="00A00EB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FA53D15" w14:textId="4B94A70B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M</w:t>
            </w:r>
            <w:r w:rsidR="00A96DCF" w:rsidRPr="00A96DC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á</w:t>
            </w: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s Martinez (2024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25004F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99A96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70.4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C35B2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14.2 (NR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A4D944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93.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2FB2E2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9.8 (NR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EE763F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B292E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62.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A77877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16.6 (NR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C55442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88.6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E3874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14.3 (NR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870C3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DAD2A4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35.5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CFA356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24.8 (NR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B9F835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74.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3B430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28.8 (NR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D47259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  <w:r w:rsidRPr="00A00EB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33A32A" w14:textId="77777777" w:rsidR="00A00EB3" w:rsidRPr="00A00EB3" w:rsidRDefault="00A00EB3" w:rsidP="00A00E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074C24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0B84E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B36CA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61D4E7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317385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96160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97238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FC015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A8DB7D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F93FF8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180D25" w14:textId="77777777" w:rsidR="00A00EB3" w:rsidRPr="00A00EB3" w:rsidRDefault="00A00EB3" w:rsidP="00A00E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</w:tbl>
    <w:p w14:paraId="6F4C527E" w14:textId="358556F4" w:rsidR="00BD32C8" w:rsidRPr="00312D24" w:rsidRDefault="00312D24" w:rsidP="00BD32C8">
      <w:pPr>
        <w:rPr>
          <w:rFonts w:ascii="Times New Roman" w:hAnsi="Times New Roman" w:cs="Times New Roman"/>
          <w:sz w:val="18"/>
          <w:szCs w:val="18"/>
        </w:rPr>
      </w:pPr>
      <w:r w:rsidRPr="00312D24">
        <w:rPr>
          <w:rFonts w:ascii="Times New Roman" w:hAnsi="Times New Roman" w:cs="Times New Roman"/>
          <w:sz w:val="18"/>
          <w:szCs w:val="18"/>
        </w:rPr>
        <w:t>*denotes median</w:t>
      </w:r>
      <w:r w:rsidR="00A00EB3">
        <w:rPr>
          <w:rFonts w:ascii="Times New Roman" w:hAnsi="Times New Roman" w:cs="Times New Roman"/>
          <w:sz w:val="18"/>
          <w:szCs w:val="18"/>
        </w:rPr>
        <w:t xml:space="preserve">; mHHS: modified Harris Hip Score; HOS-ADL: Hip Outcome Score – Acts of Daily Living; HOS-SSS: Hip Outcome Score – Sport-Specific Subscale; NAHS: Non Arthritic Hip Score; </w:t>
      </w:r>
      <w:r w:rsidR="00147102">
        <w:rPr>
          <w:rFonts w:ascii="Times New Roman" w:hAnsi="Times New Roman" w:cs="Times New Roman"/>
          <w:sz w:val="18"/>
          <w:szCs w:val="18"/>
        </w:rPr>
        <w:t xml:space="preserve">NR: Not reported; </w:t>
      </w:r>
      <w:r w:rsidR="00A00EB3">
        <w:rPr>
          <w:rFonts w:ascii="Times New Roman" w:hAnsi="Times New Roman" w:cs="Times New Roman"/>
          <w:sz w:val="18"/>
          <w:szCs w:val="18"/>
        </w:rPr>
        <w:t>VAS – Visual Analog Scale.</w:t>
      </w:r>
    </w:p>
    <w:p w14:paraId="6E66C604" w14:textId="5E05956C" w:rsidR="00BD32C8" w:rsidRPr="003E741C" w:rsidRDefault="00BD32C8">
      <w:pPr>
        <w:rPr>
          <w:rFonts w:ascii="Times New Roman" w:hAnsi="Times New Roman" w:cs="Times New Roman"/>
        </w:rPr>
      </w:pPr>
    </w:p>
    <w:sectPr w:rsidR="00BD32C8" w:rsidRPr="003E741C" w:rsidSect="0069556E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A75"/>
    <w:rsid w:val="00014D7B"/>
    <w:rsid w:val="000175B4"/>
    <w:rsid w:val="00147102"/>
    <w:rsid w:val="001B5774"/>
    <w:rsid w:val="002B5CE9"/>
    <w:rsid w:val="002B5DAE"/>
    <w:rsid w:val="002D63AB"/>
    <w:rsid w:val="00312D24"/>
    <w:rsid w:val="003438AD"/>
    <w:rsid w:val="003D2ED9"/>
    <w:rsid w:val="003E741C"/>
    <w:rsid w:val="004039C6"/>
    <w:rsid w:val="004179C8"/>
    <w:rsid w:val="004C49EA"/>
    <w:rsid w:val="004D1032"/>
    <w:rsid w:val="004E2DB6"/>
    <w:rsid w:val="004F0C5E"/>
    <w:rsid w:val="005376F5"/>
    <w:rsid w:val="00574421"/>
    <w:rsid w:val="005A560D"/>
    <w:rsid w:val="0069556E"/>
    <w:rsid w:val="006A2A0D"/>
    <w:rsid w:val="00752CC0"/>
    <w:rsid w:val="00757376"/>
    <w:rsid w:val="008068A3"/>
    <w:rsid w:val="008F676C"/>
    <w:rsid w:val="00900631"/>
    <w:rsid w:val="00946165"/>
    <w:rsid w:val="00A00EB3"/>
    <w:rsid w:val="00A306A4"/>
    <w:rsid w:val="00A96DCF"/>
    <w:rsid w:val="00AB0A75"/>
    <w:rsid w:val="00AC794A"/>
    <w:rsid w:val="00B404EF"/>
    <w:rsid w:val="00BA1E0B"/>
    <w:rsid w:val="00BD32C8"/>
    <w:rsid w:val="00BD3AF3"/>
    <w:rsid w:val="00CA0A94"/>
    <w:rsid w:val="00CB5D04"/>
    <w:rsid w:val="00CD4E92"/>
    <w:rsid w:val="00E949DF"/>
    <w:rsid w:val="00F52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FBA43"/>
  <w15:chartTrackingRefBased/>
  <w15:docId w15:val="{DB8E2048-59A8-4E7E-9F47-39DBE76A0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0A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0A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0A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0A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0A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0A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0A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0A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0A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0A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0A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0A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0A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0A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0A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0A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0A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0A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0A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0A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0A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0A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0A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0A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0A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0A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0A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0A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0A7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E2D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E2D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60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04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95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77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997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84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975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17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293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8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169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94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385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67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157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38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48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99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76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75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050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51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349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50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064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782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175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58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86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64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0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48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124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90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18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55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73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14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665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09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59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522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01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040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9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600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00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05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02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25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76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048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78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975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07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8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10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268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74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28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09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06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87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778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4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86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93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894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84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913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93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182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88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674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91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955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03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400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86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871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28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164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551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23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422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663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1414</Words>
  <Characters>8062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us Lameire</dc:creator>
  <cp:keywords/>
  <dc:description/>
  <cp:lastModifiedBy>Darius Lameire</cp:lastModifiedBy>
  <cp:revision>16</cp:revision>
  <dcterms:created xsi:type="dcterms:W3CDTF">2024-05-31T22:42:00Z</dcterms:created>
  <dcterms:modified xsi:type="dcterms:W3CDTF">2024-10-06T00:15:00Z</dcterms:modified>
</cp:coreProperties>
</file>